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3390265" cy="35629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20" r="-2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 xml:space="preserve">Vector map of the gene-targeting vector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Lox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 xml:space="preserve">II-hLA-neo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A donor plasmid was created corresponding to the cleavage location of the TALEN pairs, and each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 side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 carried approximately 730-bp regions of homology to the BLG sequence astride the cleavage sit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30:00Z</dcterms:created>
  <dc:creator>Administrator</dc:creator>
  <dc:description/>
  <cp:keywords/>
  <dc:language>en-US</dc:language>
  <cp:lastModifiedBy>pgos</cp:lastModifiedBy>
  <dcterms:modified xsi:type="dcterms:W3CDTF">2016-05-22T12:11:00Z</dcterms:modified>
  <cp:revision>5</cp:revision>
  <dc:subject/>
  <dc:title/>
</cp:coreProperties>
</file>